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54A146" w14:textId="5F675E8E" w:rsidR="00F600C3" w:rsidRPr="00D9613C" w:rsidRDefault="00F600C3" w:rsidP="00F600C3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bookmarkStart w:id="0" w:name="_Hlk80606999"/>
      <w:r w:rsidRPr="00D9613C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S3 Table. Activation changes during pain anticipation if state anxiety is controlled for (N=23).</w:t>
      </w:r>
      <w:bookmarkEnd w:id="0"/>
    </w:p>
    <w:tbl>
      <w:tblPr>
        <w:tblW w:w="10491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2553"/>
        <w:gridCol w:w="1134"/>
        <w:gridCol w:w="2552"/>
        <w:gridCol w:w="709"/>
        <w:gridCol w:w="709"/>
        <w:gridCol w:w="992"/>
        <w:gridCol w:w="567"/>
        <w:gridCol w:w="700"/>
        <w:gridCol w:w="575"/>
      </w:tblGrid>
      <w:tr w:rsidR="00F600C3" w:rsidRPr="003B3D66" w14:paraId="40C2E172" w14:textId="77777777" w:rsidTr="0056556A">
        <w:trPr>
          <w:trHeight w:val="300"/>
        </w:trPr>
        <w:tc>
          <w:tcPr>
            <w:tcW w:w="255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BBEAAD" w14:textId="77777777" w:rsidR="00F600C3" w:rsidRPr="00B32B40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ntras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26A611" w14:textId="77777777" w:rsidR="00F600C3" w:rsidRPr="00B32B40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luster size (voxels)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BDD55B" w14:textId="77777777" w:rsidR="00F600C3" w:rsidRPr="00B32B40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egion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0AEF593" w14:textId="77777777" w:rsidR="00F600C3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14:paraId="130FE95D" w14:textId="77777777" w:rsidR="00F600C3" w:rsidRPr="00B32B40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r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7849E8" w14:textId="77777777" w:rsidR="00F600C3" w:rsidRPr="00B32B40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id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B8412A" w14:textId="77777777" w:rsidR="00F600C3" w:rsidRPr="00B32B40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eak T-value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8DA13" w14:textId="77777777" w:rsidR="00F600C3" w:rsidRPr="00B32B40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NI coordinates</w:t>
            </w:r>
          </w:p>
        </w:tc>
      </w:tr>
      <w:tr w:rsidR="00F600C3" w:rsidRPr="003B3D66" w14:paraId="51B02AA5" w14:textId="77777777" w:rsidTr="0056556A">
        <w:trPr>
          <w:trHeight w:val="300"/>
        </w:trPr>
        <w:tc>
          <w:tcPr>
            <w:tcW w:w="25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4FA464" w14:textId="77777777" w:rsidR="00F600C3" w:rsidRPr="00B32B40" w:rsidRDefault="00F600C3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6238DC" w14:textId="77777777" w:rsidR="00F600C3" w:rsidRPr="00B32B40" w:rsidRDefault="00F600C3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2C5A64" w14:textId="77777777" w:rsidR="00F600C3" w:rsidRPr="00B32B40" w:rsidRDefault="00F600C3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0C947B95" w14:textId="77777777" w:rsidR="00F600C3" w:rsidRPr="00B32B40" w:rsidRDefault="00F600C3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55C105" w14:textId="77777777" w:rsidR="00F600C3" w:rsidRPr="00B32B40" w:rsidRDefault="00F600C3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DAB800" w14:textId="77777777" w:rsidR="00F600C3" w:rsidRPr="00B32B40" w:rsidRDefault="00F600C3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D1DA60" w14:textId="77777777" w:rsidR="00F600C3" w:rsidRPr="00B32B40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B370CF" w14:textId="77777777" w:rsidR="00F600C3" w:rsidRPr="00B32B40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FBB089" w14:textId="77777777" w:rsidR="00F600C3" w:rsidRPr="00B32B40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z</w:t>
            </w:r>
          </w:p>
        </w:tc>
      </w:tr>
      <w:tr w:rsidR="00F600C3" w:rsidRPr="003B3D66" w14:paraId="68BBE11F" w14:textId="77777777" w:rsidTr="0056556A">
        <w:trPr>
          <w:trHeight w:val="30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0E297" w14:textId="77777777" w:rsidR="00F600C3" w:rsidRPr="00B32B40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ain cue – No pain c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1B537" w14:textId="77777777" w:rsidR="00F600C3" w:rsidRPr="00B32B40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3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1CA49" w14:textId="77777777" w:rsidR="00F600C3" w:rsidRPr="00B32B40" w:rsidRDefault="00F600C3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une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EA1B0C" w14:textId="77777777" w:rsidR="00F600C3" w:rsidRPr="00B32B40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C94F7" w14:textId="77777777" w:rsidR="00F600C3" w:rsidRPr="00B32B40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8BC071" w14:textId="77777777" w:rsidR="00F600C3" w:rsidRPr="00B32B40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27A81" w14:textId="77777777" w:rsidR="00F600C3" w:rsidRPr="00BD3B93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3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27D55" w14:textId="77777777" w:rsidR="00F600C3" w:rsidRPr="00BD3B93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3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EF0E2" w14:textId="77777777" w:rsidR="00F600C3" w:rsidRPr="00BD3B93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3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F600C3" w:rsidRPr="003B3D66" w14:paraId="47A3B3C6" w14:textId="77777777" w:rsidTr="0056556A">
        <w:trPr>
          <w:trHeight w:val="30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845FF" w14:textId="77777777" w:rsidR="00F600C3" w:rsidRPr="00B32B40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1F20B" w14:textId="77777777" w:rsidR="00F600C3" w:rsidRPr="00B32B40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F88DA" w14:textId="77777777" w:rsidR="00F600C3" w:rsidRPr="00B32B40" w:rsidRDefault="00F600C3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ingu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8212DF" w14:textId="77777777" w:rsidR="00F600C3" w:rsidRPr="00B32B40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AE2A1" w14:textId="77777777" w:rsidR="00F600C3" w:rsidRPr="00B32B40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7530CC" w14:textId="77777777" w:rsidR="00F600C3" w:rsidRPr="00B32B40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DFB1E" w14:textId="77777777" w:rsidR="00F600C3" w:rsidRPr="00BD3B93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3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79526" w14:textId="77777777" w:rsidR="00F600C3" w:rsidRPr="00BD3B93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3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1B82F" w14:textId="77777777" w:rsidR="00F600C3" w:rsidRPr="00BD3B93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3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</w:tr>
      <w:tr w:rsidR="00F600C3" w:rsidRPr="003B3D66" w14:paraId="33BCC703" w14:textId="77777777" w:rsidTr="0056556A">
        <w:trPr>
          <w:trHeight w:val="30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47E74" w14:textId="77777777" w:rsidR="00F600C3" w:rsidRPr="00B32B40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42BF0" w14:textId="77777777" w:rsidR="00F600C3" w:rsidRPr="00B32B40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768382" w14:textId="77777777" w:rsidR="00F600C3" w:rsidRPr="00B32B40" w:rsidRDefault="00F600C3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alcar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9FECAA" w14:textId="77777777" w:rsidR="00F600C3" w:rsidRPr="00B32B40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718D1" w14:textId="77777777" w:rsidR="00F600C3" w:rsidRPr="00B32B40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FC259" w14:textId="77777777" w:rsidR="00F600C3" w:rsidRPr="00B32B40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FA18D" w14:textId="77777777" w:rsidR="00F600C3" w:rsidRPr="00BD3B93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3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59A87" w14:textId="77777777" w:rsidR="00F600C3" w:rsidRPr="00BD3B93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3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61411" w14:textId="77777777" w:rsidR="00F600C3" w:rsidRPr="00BD3B93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3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F600C3" w:rsidRPr="003B3D66" w14:paraId="1FE109E5" w14:textId="77777777" w:rsidTr="0056556A">
        <w:trPr>
          <w:trHeight w:val="300"/>
        </w:trPr>
        <w:tc>
          <w:tcPr>
            <w:tcW w:w="2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2B9B39" w14:textId="77777777" w:rsidR="00F600C3" w:rsidRPr="00B32B40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EED171" w14:textId="77777777" w:rsidR="00F600C3" w:rsidRPr="00B32B40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8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E5C014" w14:textId="77777777" w:rsidR="00F600C3" w:rsidRPr="00B32B40" w:rsidRDefault="00F600C3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idcingulat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7406ABE9" w14:textId="77777777" w:rsidR="00F600C3" w:rsidRPr="00B32B40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FDF205" w14:textId="77777777" w:rsidR="00F600C3" w:rsidRPr="00B32B40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3A84B5" w14:textId="77777777" w:rsidR="00F600C3" w:rsidRPr="00B32B40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1D3E4" w14:textId="77777777" w:rsidR="00F600C3" w:rsidRPr="00BD3B93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3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ABE40" w14:textId="77777777" w:rsidR="00F600C3" w:rsidRPr="00BD3B93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3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170CC" w14:textId="77777777" w:rsidR="00F600C3" w:rsidRPr="00BD3B93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3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  <w:tr w:rsidR="00F600C3" w:rsidRPr="003B3D66" w14:paraId="71B709EA" w14:textId="77777777" w:rsidTr="0056556A">
        <w:trPr>
          <w:trHeight w:val="300"/>
        </w:trPr>
        <w:tc>
          <w:tcPr>
            <w:tcW w:w="2553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17454A1F" w14:textId="77777777" w:rsidR="00F600C3" w:rsidRPr="00B32B40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8393604" w14:textId="77777777" w:rsidR="00F600C3" w:rsidRPr="00B32B40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</w:tcPr>
          <w:p w14:paraId="25DA1E7B" w14:textId="77777777" w:rsidR="00F600C3" w:rsidRPr="00B32B40" w:rsidRDefault="00F600C3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idcingulate</w:t>
            </w:r>
          </w:p>
        </w:tc>
        <w:tc>
          <w:tcPr>
            <w:tcW w:w="709" w:type="dxa"/>
            <w:tcBorders>
              <w:top w:val="nil"/>
            </w:tcBorders>
          </w:tcPr>
          <w:p w14:paraId="3BD02528" w14:textId="77777777" w:rsidR="00F600C3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</w:tcPr>
          <w:p w14:paraId="3B2E4C85" w14:textId="77777777" w:rsidR="00F600C3" w:rsidRPr="00B32B40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</w:tcPr>
          <w:p w14:paraId="7A3A4DC0" w14:textId="77777777" w:rsidR="00F600C3" w:rsidRPr="00B32B40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5AAE0" w14:textId="77777777" w:rsidR="00F600C3" w:rsidRPr="00BD3B93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3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90B0D" w14:textId="77777777" w:rsidR="00F600C3" w:rsidRPr="00BD3B93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3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9A39F" w14:textId="77777777" w:rsidR="00F600C3" w:rsidRPr="00BD3B93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3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F600C3" w:rsidRPr="003B3D66" w14:paraId="775EA3F6" w14:textId="77777777" w:rsidTr="0056556A">
        <w:trPr>
          <w:trHeight w:val="300"/>
        </w:trPr>
        <w:tc>
          <w:tcPr>
            <w:tcW w:w="2553" w:type="dxa"/>
            <w:tcBorders>
              <w:left w:val="nil"/>
            </w:tcBorders>
            <w:shd w:val="clear" w:color="auto" w:fill="auto"/>
            <w:noWrap/>
          </w:tcPr>
          <w:p w14:paraId="16043937" w14:textId="77777777" w:rsidR="00F600C3" w:rsidRPr="00B32B40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3B13B957" w14:textId="77777777" w:rsidR="00F600C3" w:rsidRPr="00B32B40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552" w:type="dxa"/>
            <w:shd w:val="clear" w:color="auto" w:fill="auto"/>
            <w:noWrap/>
          </w:tcPr>
          <w:p w14:paraId="7EBA0795" w14:textId="77777777" w:rsidR="00F600C3" w:rsidRPr="00B32B40" w:rsidRDefault="00F600C3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MA</w:t>
            </w:r>
          </w:p>
        </w:tc>
        <w:tc>
          <w:tcPr>
            <w:tcW w:w="709" w:type="dxa"/>
          </w:tcPr>
          <w:p w14:paraId="41C1DC2F" w14:textId="77777777" w:rsidR="00F600C3" w:rsidRPr="00B32B40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</w:tcPr>
          <w:p w14:paraId="4528D70F" w14:textId="77777777" w:rsidR="00F600C3" w:rsidRPr="00B32B40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</w:tcPr>
          <w:p w14:paraId="4ACF2813" w14:textId="77777777" w:rsidR="00F600C3" w:rsidRPr="00B32B40" w:rsidRDefault="00F600C3" w:rsidP="005655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4141A3" w14:textId="77777777" w:rsidR="00F600C3" w:rsidRPr="00BD3B93" w:rsidRDefault="00F600C3" w:rsidP="005655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3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7FD0CC" w14:textId="77777777" w:rsidR="00F600C3" w:rsidRPr="00BD3B93" w:rsidRDefault="00F600C3" w:rsidP="005655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3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79FFFF" w14:textId="77777777" w:rsidR="00F600C3" w:rsidRPr="00BD3B93" w:rsidRDefault="00F600C3" w:rsidP="005655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3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F600C3" w:rsidRPr="003B3D66" w14:paraId="631FA366" w14:textId="77777777" w:rsidTr="0056556A">
        <w:trPr>
          <w:trHeight w:val="300"/>
        </w:trPr>
        <w:tc>
          <w:tcPr>
            <w:tcW w:w="2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51BC4" w14:textId="77777777" w:rsidR="00F600C3" w:rsidRPr="00B32B40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 pain cue – Pain c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6EA60" w14:textId="77777777" w:rsidR="00F600C3" w:rsidRPr="00B32B40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A12E2" w14:textId="77777777" w:rsidR="00F600C3" w:rsidRPr="00B32B40" w:rsidRDefault="00F600C3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nferior occipital gyru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532FCE" w14:textId="77777777" w:rsidR="00F600C3" w:rsidRPr="00B32B40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DEB85" w14:textId="77777777" w:rsidR="00F600C3" w:rsidRPr="00B32B40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1268E" w14:textId="77777777" w:rsidR="00F600C3" w:rsidRPr="00B32B40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.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0FC3D" w14:textId="77777777" w:rsidR="00F600C3" w:rsidRPr="00F92AB4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92A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98427" w14:textId="77777777" w:rsidR="00F600C3" w:rsidRPr="00F92AB4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92A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3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FBDC2" w14:textId="77777777" w:rsidR="00F600C3" w:rsidRPr="00F92AB4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92A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</w:t>
            </w:r>
          </w:p>
        </w:tc>
      </w:tr>
      <w:tr w:rsidR="00F600C3" w:rsidRPr="003B3D66" w14:paraId="771435B6" w14:textId="77777777" w:rsidTr="0056556A">
        <w:trPr>
          <w:trHeight w:val="30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C7DDC" w14:textId="77777777" w:rsidR="00F600C3" w:rsidRPr="00B32B40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539C9" w14:textId="77777777" w:rsidR="00F600C3" w:rsidRPr="00B32B40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6BE32" w14:textId="77777777" w:rsidR="00F600C3" w:rsidRPr="00B32B40" w:rsidRDefault="00F600C3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Inferi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occipital</w:t>
            </w: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3B467B" w14:textId="77777777" w:rsidR="00F600C3" w:rsidRPr="00B32B40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B86A6" w14:textId="77777777" w:rsidR="00F600C3" w:rsidRPr="00B32B40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936FE" w14:textId="77777777" w:rsidR="00F600C3" w:rsidRPr="00B32B40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F79F3" w14:textId="77777777" w:rsidR="00F600C3" w:rsidRPr="00F92AB4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92A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64AA6" w14:textId="77777777" w:rsidR="00F600C3" w:rsidRPr="00F92AB4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92A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AA761" w14:textId="77777777" w:rsidR="00F600C3" w:rsidRPr="00F92AB4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92A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</w:t>
            </w:r>
          </w:p>
        </w:tc>
      </w:tr>
      <w:tr w:rsidR="00F600C3" w:rsidRPr="003B3D66" w14:paraId="7E94BEF4" w14:textId="77777777" w:rsidTr="0056556A">
        <w:trPr>
          <w:trHeight w:val="30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5D8286" w14:textId="77777777" w:rsidR="00F600C3" w:rsidRPr="00B32B40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52ED0" w14:textId="77777777" w:rsidR="00F600C3" w:rsidRPr="00B32B40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C1BD20" w14:textId="77777777" w:rsidR="00F600C3" w:rsidRPr="00B32B40" w:rsidRDefault="00F600C3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uperior parietal lobu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814D1E" w14:textId="77777777" w:rsidR="00F600C3" w:rsidRPr="00B32B40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783F3C" w14:textId="77777777" w:rsidR="00F600C3" w:rsidRPr="00B32B40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E9147" w14:textId="77777777" w:rsidR="00F600C3" w:rsidRPr="00B32B40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81846" w14:textId="77777777" w:rsidR="00F600C3" w:rsidRPr="00F92AB4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92A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81A35" w14:textId="77777777" w:rsidR="00F600C3" w:rsidRPr="00F92AB4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92A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248EF" w14:textId="77777777" w:rsidR="00F600C3" w:rsidRPr="00F92AB4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92A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</w:tr>
      <w:tr w:rsidR="00F600C3" w:rsidRPr="003B3D66" w14:paraId="55BE5987" w14:textId="77777777" w:rsidTr="0056556A">
        <w:trPr>
          <w:trHeight w:val="300"/>
        </w:trPr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6E9772" w14:textId="77777777" w:rsidR="00F600C3" w:rsidRPr="00B32B40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B4AD2E" w14:textId="77777777" w:rsidR="00F600C3" w:rsidRPr="00B32B40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64A377" w14:textId="77777777" w:rsidR="00F600C3" w:rsidRPr="00B32B40" w:rsidRDefault="00F600C3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Superior occipital gyrus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DFD956" w14:textId="77777777" w:rsidR="00F600C3" w:rsidRPr="00B32B40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A16832" w14:textId="77777777" w:rsidR="00F600C3" w:rsidRPr="00B32B40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272997" w14:textId="77777777" w:rsidR="00F600C3" w:rsidRPr="00B32B40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.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73877B" w14:textId="77777777" w:rsidR="00F600C3" w:rsidRPr="00F92AB4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92A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215CD0" w14:textId="77777777" w:rsidR="00F600C3" w:rsidRPr="00F92AB4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92A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1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F27D51" w14:textId="77777777" w:rsidR="00F600C3" w:rsidRPr="00F92AB4" w:rsidRDefault="00F600C3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92A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</w:tbl>
    <w:p w14:paraId="027D665D" w14:textId="77777777" w:rsidR="00F600C3" w:rsidRDefault="00F600C3" w:rsidP="00F600C3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bookmarkStart w:id="1" w:name="_Hlk80607080"/>
      <w:r>
        <w:rPr>
          <w:rFonts w:ascii="Times New Roman" w:eastAsia="Calibri" w:hAnsi="Times New Roman" w:cs="Times New Roman"/>
          <w:sz w:val="24"/>
          <w:szCs w:val="24"/>
          <w:lang w:val="en-GB"/>
        </w:rPr>
        <w:t>C</w:t>
      </w:r>
      <w:r w:rsidRPr="002F6E8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luster-level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familywise error rate of p&lt;0.05; </w:t>
      </w:r>
      <w:r w:rsidRPr="00B32B40">
        <w:rPr>
          <w:rFonts w:ascii="Times New Roman" w:eastAsia="Calibri" w:hAnsi="Times New Roman" w:cs="Times New Roman"/>
          <w:sz w:val="24"/>
          <w:szCs w:val="24"/>
          <w:lang w:val="en-GB"/>
        </w:rPr>
        <w:t>R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,</w:t>
      </w:r>
      <w:r w:rsidRPr="00B32B4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right; L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,</w:t>
      </w:r>
      <w:r w:rsidRPr="00B32B4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left; SMA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,</w:t>
      </w:r>
      <w:r w:rsidRPr="00B32B4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Supplementary motor area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bookmarkEnd w:id="1"/>
    <w:sectPr w:rsidR="00F600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F30"/>
    <w:rsid w:val="00713044"/>
    <w:rsid w:val="00847A8F"/>
    <w:rsid w:val="009A5434"/>
    <w:rsid w:val="00C34F30"/>
    <w:rsid w:val="00D9613C"/>
    <w:rsid w:val="00F60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0F17D"/>
  <w15:chartTrackingRefBased/>
  <w15:docId w15:val="{1C500D49-C122-4E19-B341-D3321DD8E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F30"/>
    <w:rPr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4F30"/>
    <w:pPr>
      <w:spacing w:after="0" w:line="240" w:lineRule="auto"/>
    </w:pPr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öngyi Kökönyei</dc:creator>
  <cp:keywords/>
  <dc:description/>
  <cp:lastModifiedBy>chn off28</cp:lastModifiedBy>
  <cp:revision>4</cp:revision>
  <dcterms:created xsi:type="dcterms:W3CDTF">2021-12-09T11:59:00Z</dcterms:created>
  <dcterms:modified xsi:type="dcterms:W3CDTF">2021-12-13T04:35:00Z</dcterms:modified>
</cp:coreProperties>
</file>